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EF0" w:rsidRPr="009A1A30" w:rsidRDefault="00F07EF0" w:rsidP="00F07EF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1A30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F07EF0" w:rsidRPr="009A1A30" w:rsidRDefault="00F07EF0" w:rsidP="00F07EF0">
      <w:pPr>
        <w:spacing w:line="240" w:lineRule="auto"/>
        <w:rPr>
          <w:rFonts w:ascii="Times New Roman" w:hAnsi="Times New Roman" w:cs="Times New Roman"/>
          <w:lang w:val="en-US"/>
        </w:rPr>
      </w:pPr>
      <w:r w:rsidRPr="009A1A30">
        <w:rPr>
          <w:rFonts w:ascii="Times New Roman" w:hAnsi="Times New Roman" w:cs="Times New Roman"/>
          <w:lang w:val="en-US"/>
        </w:rPr>
        <w:t xml:space="preserve">Table: Items of the German Ethical Culture Scale (GECS) </w:t>
      </w:r>
    </w:p>
    <w:tbl>
      <w:tblPr>
        <w:tblW w:w="130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"/>
        <w:gridCol w:w="3420"/>
        <w:gridCol w:w="5379"/>
        <w:gridCol w:w="1276"/>
        <w:gridCol w:w="2693"/>
      </w:tblGrid>
      <w:tr w:rsidR="00F07EF0" w:rsidRPr="009A1A30" w:rsidTr="00F2093F">
        <w:trPr>
          <w:trHeight w:val="310"/>
        </w:trPr>
        <w:tc>
          <w:tcPr>
            <w:tcW w:w="3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ubscales/Items</w:t>
            </w:r>
          </w:p>
        </w:tc>
        <w:tc>
          <w:tcPr>
            <w:tcW w:w="93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310"/>
        </w:trPr>
        <w:tc>
          <w:tcPr>
            <w:tcW w:w="103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German original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nglish translation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bbreviation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Kontrolle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ntrolling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enn meine Führungskraft etwas Unerlaubtes tut, wird es jemand in der Organisation herausfind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 my manager does something that’s not allowed, someone in the organization will find out about it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olling1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enn einE MitarbeiterIn etwas Unerlaubtes tut, wird es jemand in der Organisation herausfind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f a colleague does something unauthorized, someone in the organization will find out about it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olling2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werden Kontrollen durchgeführt, um Regelverstöße und Fehlverhalten aufzudeck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measures are carried out to detect rule violations and misconduct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rolling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Bestrafung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anctioning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werden Beschäftigte, bei denen menschliches Fehlverhalten entdeckt wurde, vom Management diszipliniert, unabhängig von ihrer Stellung in der Organisatio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employees who are found to have committed misconduct are disciplined by management, regardless of their position within the organization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nctioning1</w:t>
            </w:r>
          </w:p>
        </w:tc>
      </w:tr>
      <w:tr w:rsidR="00F07EF0" w:rsidRPr="009A1A30" w:rsidTr="00F2093F">
        <w:trPr>
          <w:trHeight w:val="611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werden Personen, die sich unredlich verhalten, maßgeregel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people who engage in dishonest behavior are disciplined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nctioning2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sind vor allem Personen erfolgreich, die sich an die Normen, Regeln und Richtlinien der Organisation halt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the most successful people are those who follow the norms, rules, and guidelines of the organization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nctioning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Klarheit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Rule Clarity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Organisation macht mir ausreichend klar, welche Verhaltensweisen richtig oder falsch sind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organization makes it sufficiently clear to me which behaviors are right or wrong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Clarity1</w:t>
            </w:r>
          </w:p>
        </w:tc>
      </w:tr>
      <w:tr w:rsidR="00F07EF0" w:rsidRPr="009A1A30" w:rsidTr="00F2093F">
        <w:trPr>
          <w:trHeight w:val="309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Organisation macht mir ausreichend klar, wie ich mich in der Organisation anderen gegenüber angemessen verhalten soll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organization makes it sufficiently clear to me how to behave appropriately toward other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Clarity2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Organisation macht mir ausreichend klar, wie ich verantwortungsvoll mit externen Personen und Organisationen umgehen soll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organization makes it sufficiently clear to me how to deal responsibly with external people and organization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Clarity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Unvollständigkeit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Rule Defectiveness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den Organisationsregeln werden manche Dinge bewusst nicht oder unscharf geregel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me of the organization’s rules are intentionally not or vaguely defined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Defectiveness1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Organisation gibt es in den Organisationsregeln Grauzon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re ar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ray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zones in the organization’s code of conduct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Defectiveness2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Organisation gibt es moralisch schwierige Herausforderungen, zu denen keine klaren Vorgaben existier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organiza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here are morally difficult challenges for which no clear guidelines are given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Defectiveness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Brauchbarkeit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Rule Viability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e Verhaltensregeln der Organisation erhöhen den bürokratischen Aufwand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organization’s code of conduct increases the burden of bureaucratic labor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Viability1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e Verhaltensregeln der Organisation machen alles komplizier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organization’s code of conduct makes everything complicated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Viability2</w:t>
            </w:r>
          </w:p>
        </w:tc>
      </w:tr>
      <w:tr w:rsidR="00F07EF0" w:rsidRPr="009A1A30" w:rsidTr="00F2093F">
        <w:trPr>
          <w:trHeight w:val="32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e Verhaltensregeln der Organisation gehen an den Anforderungen aus der Praxis vorbei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organization’s code of conduct is not meeting practical need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uleViability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Rechenschaftspflicht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ccountability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übernehmen die Beschäftigten die Verantwortung für die erfolgreiche Umsetzung einer Initiative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employees are responsible for the successful implementation of an initiative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1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verantworten die Beschäftigten die guten aber auch schlechten Konsequenzen ihrer Arbei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n my work environment, employees are accountable for the goo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he bad consequences of their work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2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 übernehmen die Menschen freiwillig Verantwortung für anfallende Aufgab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people willingly undertake responsibility for the tasks assigned to them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3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 gehen die Beschäftigten mit Arbeitsressourcen (z.B. Zeit, Geld, Kontakte) verantwortlich um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employees handle work resources (time, money, contacts) responsibly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4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 spielt es auch eine Rolle wie man Ziele erreicht ha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how goals are achieved also plays a role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5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 wissen alle, wer für welche Informationen oder Aufgaben Ansprechpartner is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everyone knows who is in charge for which information or task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countability6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E5565C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556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Führungskraft als Vorbild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E556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eader’s Role Modeling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E5565C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E5565C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direkte Führungskraft trifft faire und ausgewogene Entscheidung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direct supervisor makes fair and balanced decision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leModeling1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direkte Führungskraft verhält sich den MitarbeiterInnen gegenüber wertschätzend und respektvoll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direct supervisor behaves appreciatively and respectfully toward colleague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leModeling2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ine direkte Führungskraft ist ein gutes Vorbild für Integritä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direct supervisor is a good model of integrity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leModeling3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as obere Management ist ein gutes Vorbild für Integritä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top management is a good model of integrity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leModeling4</w:t>
            </w:r>
          </w:p>
        </w:tc>
      </w:tr>
      <w:tr w:rsidR="00F07EF0" w:rsidRPr="009A1A30" w:rsidTr="00F2093F">
        <w:trPr>
          <w:trHeight w:val="63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ür das obere Management ist soziale Verantwortung nicht nur ein leeres Wor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r the top management, social responsibility is not an empty phrase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leModeling5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Kompromissdruck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ressure to Compromise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m Arbeitsumfeld werde ich manchmal aufgefordert Dinge zu tun, die in Konflikt zu meinem Gewissen steh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environment, I am sometimes asked to do things that are in conflict with my conscience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sureToCompromise1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Um in meiner Organisation erfolgreich zu sein, muss ich manchmal meine eigenen Normen und Werte opfer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 be successful in my organization, I sometimes have to sacrifice my own norms and value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sureToCompromise2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Organisation wurde ich schon angehalten, Regeln zu brech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organization, I have already been encouraged to break the rule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sureToCompromise3</w:t>
            </w:r>
          </w:p>
        </w:tc>
      </w:tr>
      <w:tr w:rsidR="00F07EF0" w:rsidRPr="009A1A30" w:rsidTr="00F2093F">
        <w:trPr>
          <w:trHeight w:val="3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stätigkeit befinde ich mich häufig in einem Wertekonflik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 activities, I often find myself in a conflict of value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sureToCompromise4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lastRenderedPageBreak/>
              <w:t xml:space="preserve">Gehorsamkeit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Obedience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on mir wird erwartet zu tun, was man mir sag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expected to do what I am told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bedience1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on mir wird erwartet, dass ich ohne Widerrede meiner Führungskraft gehorche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expected to obey my manager without argument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bedience2</w:t>
            </w:r>
          </w:p>
        </w:tc>
      </w:tr>
      <w:tr w:rsidR="00F07EF0" w:rsidRPr="009A1A30" w:rsidTr="00F2093F">
        <w:trPr>
          <w:trHeight w:val="3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 meiner Arbeit wird Widerspruch nicht toleriert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pposition is not tolerated in my workplace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bedience3</w:t>
            </w:r>
          </w:p>
        </w:tc>
      </w:tr>
      <w:tr w:rsidR="00F07EF0" w:rsidRPr="009A1A30" w:rsidTr="00F2093F">
        <w:trPr>
          <w:trHeight w:val="310"/>
        </w:trPr>
        <w:tc>
          <w:tcPr>
            <w:tcW w:w="9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E5565C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556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chlecht durchdachte Ziele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E556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ll-Conceived Goals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7EF0" w:rsidRPr="00E5565C" w:rsidRDefault="00F07EF0" w:rsidP="00F2093F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E5565C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n meinem Arbeitsplatz geht es nur um quantifizierbare Leistungsziele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 workplace is all about quantifiable performance target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lConceivedGoals1</w:t>
            </w:r>
          </w:p>
        </w:tc>
      </w:tr>
      <w:tr w:rsidR="00F07EF0" w:rsidRPr="009A1A30" w:rsidTr="00F2093F">
        <w:trPr>
          <w:trHeight w:val="62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n meinem Arbeitsplatz verfolgen die Beschäftigten nur ökonomische Ziele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 my workplace, the employees have only economic goal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lConceivedGoals2</w:t>
            </w:r>
          </w:p>
        </w:tc>
      </w:tr>
      <w:tr w:rsidR="00F07EF0" w:rsidRPr="009A1A30" w:rsidTr="00F2093F">
        <w:trPr>
          <w:trHeight w:val="310"/>
        </w:trPr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n meinem Arbeitsplatz mache ich nur Karriere, wenn ich die anderen übertrumpfe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I can only make a career by outperforming other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lConceivedGoals3</w:t>
            </w:r>
          </w:p>
        </w:tc>
      </w:tr>
      <w:tr w:rsidR="00F07EF0" w:rsidRPr="009A1A30" w:rsidTr="00F2093F">
        <w:trPr>
          <w:trHeight w:val="480"/>
        </w:trPr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07EF0" w:rsidRPr="009A1A30" w:rsidRDefault="00F07EF0" w:rsidP="00F209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5565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n meinem Arbeitsplatz werde ich in erster Linie danach beurteilt, ob ich mehr erreicht habe als meine ArbeitskollegInnen. 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B"/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my workplace, I am evaluated first and foremost on whether I have achieved more than my colleagues.</w:t>
            </w: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sym w:font="Symbol" w:char="F05D"/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7EF0" w:rsidRPr="009A1A30" w:rsidRDefault="00F07EF0" w:rsidP="00F2093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A1A3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llConceivedGoals4</w:t>
            </w:r>
          </w:p>
        </w:tc>
      </w:tr>
      <w:tr w:rsidR="00F07EF0" w:rsidRPr="009A1A30" w:rsidTr="00F2093F">
        <w:trPr>
          <w:trHeight w:val="62"/>
        </w:trPr>
        <w:tc>
          <w:tcPr>
            <w:tcW w:w="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F0" w:rsidRPr="009A1A30" w:rsidRDefault="00F07EF0" w:rsidP="00F2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0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7EF0" w:rsidRPr="009A1A30" w:rsidRDefault="00F07EF0" w:rsidP="00F2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7EF0" w:rsidRPr="009A1A30" w:rsidRDefault="00F07EF0" w:rsidP="00F2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:rsidR="00F07EF0" w:rsidRPr="009A1A30" w:rsidRDefault="00F07EF0" w:rsidP="00F07EF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F07EF0" w:rsidRPr="009A1A30" w:rsidRDefault="00F07EF0" w:rsidP="00F07EF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65B00" w:rsidRDefault="00A65B00">
      <w:bookmarkStart w:id="0" w:name="_GoBack"/>
      <w:bookmarkEnd w:id="0"/>
    </w:p>
    <w:sectPr w:rsidR="00A65B00" w:rsidSect="00F15F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F0"/>
    <w:rsid w:val="008356BC"/>
    <w:rsid w:val="00A65B00"/>
    <w:rsid w:val="00F0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699CBDB-6078-A746-A1A5-4865721F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7EF0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6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Carmen</dc:creator>
  <cp:keywords/>
  <dc:description/>
  <cp:lastModifiedBy>Tanner,Carmen</cp:lastModifiedBy>
  <cp:revision>1</cp:revision>
  <dcterms:created xsi:type="dcterms:W3CDTF">2019-06-18T08:30:00Z</dcterms:created>
  <dcterms:modified xsi:type="dcterms:W3CDTF">2019-06-18T08:31:00Z</dcterms:modified>
</cp:coreProperties>
</file>